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1 Table. Infarct-ROI percent overlap in the regions of interest.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4"/>
        <w:gridCol w:w="1515"/>
        <w:gridCol w:w="1514"/>
        <w:gridCol w:w="1515"/>
        <w:gridCol w:w="1514"/>
        <w:gridCol w:w="1515"/>
      </w:tblGrid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Subjec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CP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PLIC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CoRad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M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gCC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6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.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1.8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9.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.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.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6.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.3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.3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.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.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.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4.8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2.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9.7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9.1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.4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&lt;0.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.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4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.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.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.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8.7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.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.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.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</w:tbl>
    <w:p>
      <w:pPr>
        <w:pStyle w:val="Body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P = Cerebral Peduncles, PLIC = Posterior Limb of Internal Capsule, CoRad = Corona Radiata; M1 = Underlying white matter of the precentral gyrus, gCC = genu of Corpus Callosum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Liberation Serif;Times New Roman" w:hAnsi="Liberation Serif;Times New Roman" w:eastAsia="DejaVu Sans;Arial Unicode MS" w:cs="DejaVu Sans;Arial Unicode MS"/>
      <w:color w:val="00000A"/>
      <w:sz w:val="24"/>
      <w:szCs w:val="24"/>
      <w:lang w:val="fr-FR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3:25:00Z</dcterms:created>
  <dc:creator>ROSSO Charlotte</dc:creator>
  <dc:description/>
  <cp:keywords/>
  <dc:language>en-US</dc:language>
  <cp:lastModifiedBy>ROSSO Charlotte</cp:lastModifiedBy>
  <dcterms:modified xsi:type="dcterms:W3CDTF">2015-09-24T14:02:00Z</dcterms:modified>
  <cp:revision>3</cp:revision>
  <dc:subject/>
  <dc:title/>
</cp:coreProperties>
</file>